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spacing w:lineRule="auto" w:line="48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Table </w:t>
      </w:r>
      <w:r>
        <w:rPr>
          <w:rFonts w:cs="Times New Roman" w:ascii="Times New Roman" w:hAnsi="Times New Roman"/>
          <w:b/>
          <w:sz w:val="28"/>
          <w:szCs w:val="28"/>
          <w:lang w:eastAsia="zh-CN"/>
        </w:rPr>
        <w:t>S4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GRADE quality assessment by therapeutic strategy and study design for the outcomes.</w:t>
      </w:r>
    </w:p>
    <w:tbl>
      <w:tblPr>
        <w:tblW w:w="164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0"/>
        <w:gridCol w:w="940"/>
        <w:gridCol w:w="1000"/>
        <w:gridCol w:w="2020"/>
        <w:gridCol w:w="900"/>
        <w:gridCol w:w="1760"/>
        <w:gridCol w:w="1600"/>
        <w:gridCol w:w="1680"/>
        <w:gridCol w:w="1320"/>
        <w:gridCol w:w="900"/>
      </w:tblGrid>
      <w:tr>
        <w:trPr>
          <w:trHeight w:val="290" w:hRule="atLeast"/>
        </w:trPr>
        <w:tc>
          <w:tcPr>
            <w:tcW w:w="432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Primary outcomes</w:t>
            </w:r>
          </w:p>
        </w:tc>
        <w:tc>
          <w:tcPr>
            <w:tcW w:w="194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No. of Participants</w:t>
            </w:r>
          </w:p>
        </w:tc>
        <w:tc>
          <w:tcPr>
            <w:tcW w:w="202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Differences (95%CI)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60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Quality Assessment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Quality</w:t>
            </w:r>
          </w:p>
        </w:tc>
      </w:tr>
      <w:tr>
        <w:trPr>
          <w:trHeight w:val="530" w:hRule="atLeast"/>
        </w:trPr>
        <w:tc>
          <w:tcPr>
            <w:tcW w:w="43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9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ETC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CT</w:t>
            </w:r>
          </w:p>
        </w:tc>
        <w:tc>
          <w:tcPr>
            <w:tcW w:w="20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Risk of</w:t>
              <w:br/>
              <w:t>Bias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Inconsistency</w:t>
            </w:r>
          </w:p>
        </w:tc>
        <w:tc>
          <w:tcPr>
            <w:tcW w:w="16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Indirectness</w:t>
            </w:r>
          </w:p>
        </w:tc>
        <w:tc>
          <w:tcPr>
            <w:tcW w:w="16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Imprecision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Publication</w:t>
              <w:br/>
              <w:t>Bias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Survival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8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4 [0.48, 0.87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F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6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69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2 [0.34, 0.52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NS-PF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5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2 [0.31, 0.57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Subgroup analysis of survival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O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l patients</w:t>
            </w:r>
          </w:p>
        </w:tc>
        <w:tc>
          <w:tcPr>
            <w:tcW w:w="1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64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4 [0.48, 0.87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e &lt; 65 years</w:t>
            </w:r>
          </w:p>
        </w:tc>
        <w:tc>
          <w:tcPr>
            <w:tcW w:w="1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7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4 [0.40, 1.02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e &gt; 65 years</w:t>
            </w:r>
          </w:p>
        </w:tc>
        <w:tc>
          <w:tcPr>
            <w:tcW w:w="1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5 [0.40, 2.75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x - Female</w:t>
            </w:r>
          </w:p>
        </w:tc>
        <w:tc>
          <w:tcPr>
            <w:tcW w:w="1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7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4 [0.35, 1.17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x - Male</w:t>
            </w:r>
          </w:p>
        </w:tc>
        <w:tc>
          <w:tcPr>
            <w:tcW w:w="1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4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0 [0.34, 1.07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moking status - Smoker</w:t>
            </w:r>
          </w:p>
        </w:tc>
        <w:tc>
          <w:tcPr>
            <w:tcW w:w="1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7 [0.35, 1.69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moking status - Non-smoker</w:t>
            </w:r>
          </w:p>
        </w:tc>
        <w:tc>
          <w:tcPr>
            <w:tcW w:w="1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0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6 [0.34, 0.94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COG PS - 0</w:t>
            </w:r>
          </w:p>
        </w:tc>
        <w:tc>
          <w:tcPr>
            <w:tcW w:w="1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6 [0.13, 0.99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COG PS - 1</w:t>
            </w:r>
          </w:p>
        </w:tc>
        <w:tc>
          <w:tcPr>
            <w:tcW w:w="1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8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8 [0.49, 1.24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arge intracranial tumor size - &lt; 20mm</w:t>
            </w:r>
          </w:p>
        </w:tc>
        <w:tc>
          <w:tcPr>
            <w:tcW w:w="1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0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3 [0.32, 0.88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arge intracranial tumor size - &gt; 20mm</w:t>
            </w:r>
          </w:p>
        </w:tc>
        <w:tc>
          <w:tcPr>
            <w:tcW w:w="1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7 [0.46, 2.04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GFR mutation - Ex19del</w:t>
            </w:r>
          </w:p>
        </w:tc>
        <w:tc>
          <w:tcPr>
            <w:tcW w:w="1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5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0 [0.22, 0.73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GFR mutation - L858R</w:t>
            </w:r>
          </w:p>
        </w:tc>
        <w:tc>
          <w:tcPr>
            <w:tcW w:w="1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3 [0.45, 1.54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xtracranial metastases - Yes</w:t>
            </w:r>
          </w:p>
        </w:tc>
        <w:tc>
          <w:tcPr>
            <w:tcW w:w="1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8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4 [0.33, 0.88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xtracranial metastases - No</w:t>
            </w:r>
          </w:p>
        </w:tc>
        <w:tc>
          <w:tcPr>
            <w:tcW w:w="1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6 [0.31, 1.88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PF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l patients</w:t>
            </w:r>
          </w:p>
        </w:tc>
        <w:tc>
          <w:tcPr>
            <w:tcW w:w="1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5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2 [0.34, 0.52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e &lt; 65 years</w:t>
            </w:r>
          </w:p>
        </w:tc>
        <w:tc>
          <w:tcPr>
            <w:tcW w:w="1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7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0 [0.26, 0.62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e &gt; 65 years</w:t>
            </w:r>
          </w:p>
        </w:tc>
        <w:tc>
          <w:tcPr>
            <w:tcW w:w="1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2 [0.15, 1.19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x - Female</w:t>
            </w:r>
          </w:p>
        </w:tc>
        <w:tc>
          <w:tcPr>
            <w:tcW w:w="1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7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3 [0.18, 0.60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x - Male</w:t>
            </w:r>
          </w:p>
        </w:tc>
        <w:tc>
          <w:tcPr>
            <w:tcW w:w="1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4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5 [0.26, 0.78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moking status - Smoker</w:t>
            </w:r>
          </w:p>
        </w:tc>
        <w:tc>
          <w:tcPr>
            <w:tcW w:w="1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3 [0.20, 0.92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moking status - Non-smoker</w:t>
            </w:r>
          </w:p>
        </w:tc>
        <w:tc>
          <w:tcPr>
            <w:tcW w:w="1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0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6 [0.22, 0.58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COG PS - 0</w:t>
            </w:r>
          </w:p>
        </w:tc>
        <w:tc>
          <w:tcPr>
            <w:tcW w:w="1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1 [0.13, 0.73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COG PS - 1</w:t>
            </w:r>
          </w:p>
        </w:tc>
        <w:tc>
          <w:tcPr>
            <w:tcW w:w="1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8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2 [0.27, 0.66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GFR mutation - Ex19del</w:t>
            </w:r>
          </w:p>
        </w:tc>
        <w:tc>
          <w:tcPr>
            <w:tcW w:w="1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5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2 [0.18, 0.57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GFR mutation - L858R</w:t>
            </w:r>
          </w:p>
        </w:tc>
        <w:tc>
          <w:tcPr>
            <w:tcW w:w="1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3 [0.24, 0.77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xtracranial metastases - Yes</w:t>
            </w:r>
          </w:p>
        </w:tc>
        <w:tc>
          <w:tcPr>
            <w:tcW w:w="1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8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9 [0.24, 0.63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xtracranial metastases - No</w:t>
            </w:r>
          </w:p>
        </w:tc>
        <w:tc>
          <w:tcPr>
            <w:tcW w:w="1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4 [0.15, 0.77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GFR TKIs - Osimertinib</w:t>
            </w:r>
          </w:p>
        </w:tc>
        <w:tc>
          <w:tcPr>
            <w:tcW w:w="1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2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7 [0.33, 0.66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GFR TKIs - Gefitinib</w:t>
            </w:r>
          </w:p>
        </w:tc>
        <w:tc>
          <w:tcPr>
            <w:tcW w:w="1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13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9 [0.30, 0.52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CNS-PF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l patients</w:t>
            </w:r>
          </w:p>
        </w:tc>
        <w:tc>
          <w:tcPr>
            <w:tcW w:w="1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83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2 [0.31, 0.57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e &lt; 65 years</w:t>
            </w:r>
          </w:p>
        </w:tc>
        <w:tc>
          <w:tcPr>
            <w:tcW w:w="1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7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0 [0.26, 0.61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e &gt; 65 years</w:t>
            </w:r>
          </w:p>
        </w:tc>
        <w:tc>
          <w:tcPr>
            <w:tcW w:w="1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1 [0.06, 0.74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x - Female</w:t>
            </w:r>
          </w:p>
        </w:tc>
        <w:tc>
          <w:tcPr>
            <w:tcW w:w="1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7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8 [0.16, 0.49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x - Male</w:t>
            </w:r>
          </w:p>
        </w:tc>
        <w:tc>
          <w:tcPr>
            <w:tcW w:w="1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4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3 [0.25, 0.73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moking status - Smoker</w:t>
            </w:r>
          </w:p>
        </w:tc>
        <w:tc>
          <w:tcPr>
            <w:tcW w:w="1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9 [0.24, 1.00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moking status - Non-smoker</w:t>
            </w:r>
          </w:p>
        </w:tc>
        <w:tc>
          <w:tcPr>
            <w:tcW w:w="1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0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8 [0.18, 0.45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COG PS - 0</w:t>
            </w:r>
          </w:p>
        </w:tc>
        <w:tc>
          <w:tcPr>
            <w:tcW w:w="1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0 [0.09, 0.46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COG PS - 1</w:t>
            </w:r>
          </w:p>
        </w:tc>
        <w:tc>
          <w:tcPr>
            <w:tcW w:w="1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8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3 [0.28, 0.66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arge intracranial tumor size - &lt; 20mm</w:t>
            </w:r>
          </w:p>
        </w:tc>
        <w:tc>
          <w:tcPr>
            <w:tcW w:w="1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0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1 [0.19, 0.51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arge intracranial tumor size - &gt; 20mm</w:t>
            </w:r>
          </w:p>
        </w:tc>
        <w:tc>
          <w:tcPr>
            <w:tcW w:w="1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4 [0.23, 0.86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GFR mutation - Ex19del</w:t>
            </w:r>
          </w:p>
        </w:tc>
        <w:tc>
          <w:tcPr>
            <w:tcW w:w="1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5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9 [0.17, 0.50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GFR mutation - L858R</w:t>
            </w:r>
          </w:p>
        </w:tc>
        <w:tc>
          <w:tcPr>
            <w:tcW w:w="1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4 [0.19, 0.62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xtracranial metastases - Yes</w:t>
            </w:r>
          </w:p>
        </w:tc>
        <w:tc>
          <w:tcPr>
            <w:tcW w:w="1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8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5 [0.22, 0.55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xtracranial metastases - No</w:t>
            </w:r>
          </w:p>
        </w:tc>
        <w:tc>
          <w:tcPr>
            <w:tcW w:w="1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0 [0.14, 0.65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GFR TKIs - Osimertinib</w:t>
            </w:r>
          </w:p>
        </w:tc>
        <w:tc>
          <w:tcPr>
            <w:tcW w:w="1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2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8 [0.33, 1.01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GFR TKIs - Gefitinib</w:t>
            </w:r>
          </w:p>
        </w:tc>
        <w:tc>
          <w:tcPr>
            <w:tcW w:w="19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6 [0.25, 0.52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Survival rate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OSR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OSR-6m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7/8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5/88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2 [0.97, 1.08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OSR-12m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5/8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6/88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2 [1.02, 1.23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OSR-18m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9/8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8/88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6 [0.60, 4.05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OSR-24m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6/8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0/88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2 [0.88, 1.43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OSR-30m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/8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8/8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3 [0.91, 1.65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OSR-36m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9/8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/8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08 [1.32, 3.27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OSR-42m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/8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/8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4 [1.08, 3.11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OSR-48m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/8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/8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75 [0.89, 3.44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OSR-54m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/8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/8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04 [1.27, 7.26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OSR-60m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/8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/8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59 [1.79, 32.14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PFSR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PFSR-6m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9/19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4/185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9 [0.95, 1.25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PFSR-12m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5/19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8/185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2 [0.84, 3.96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PFSR-18m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8/19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2/185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14 [1.08, 4.26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PFSR-24m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9/19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8/185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99 [0.36, 44.65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PFSR-30m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/11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/104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12 [1.39, 3.24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CNS-PFSR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CNS-PFSR-6m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2/19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8/185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9 [0.82, 1.46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CNS-PFSR-12m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5/19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8/185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64 [0.33, 8.03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CNS-PFSR-18m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1/19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9/185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71 [0.51, 5.76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CNS-PFSR-24m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3/19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6/185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78 [0.19, 74.41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CNS-PFSR-30m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8/11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4/104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1 [0.87, 1.41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Respons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Overall respons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RR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4/8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2/8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5 [1.02, 1.52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R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6/8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7/8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0 [0.93, 1.07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R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8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8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ot estimabl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4/8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2/8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5 [1.02, 1.52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D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/8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/8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9 [0.26, 0.90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CNS response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NS-ORR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4/19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3/185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9 [0.93, 1.51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NS-DCR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3/19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3/185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9 [0.94, 1.04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NS-CR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9/19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4/185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31 [1.02, 1.70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NS-PR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5/19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9/185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9 [0.31, 2.52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NS-SD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/19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0/185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7 [0.43, 1.03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Progression Statu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otal progression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9/19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1/185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5 [0.72, 1.01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NS progression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1/19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3/185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2 [0.58, 0.90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NS progression In existing target CNS lesion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8/19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6/185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0 [0.17, 2.20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NS progression In new CNS lesion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7/19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8/185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3 [0.45, 0.87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Safety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Safety summary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Total adverse event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6/19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7/185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4 [0.96, 1.12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Grade 3-5 adverse event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7/19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7/185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10 [1.59, 2.77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Serious adverse event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4/11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/104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69 [1.10, 2.59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Fatal adverse event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/11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/104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06 [0.55, 7.75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Discontinuation due to adverse event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6/19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/185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73 [3.57, 16.77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Dose interruption due to adverse event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/8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/8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45 [0.58, 3.61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Treatment-related adverse event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2/11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2/104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7 [0.99, 1.16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Grade 3-5 treatment-related adverse event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8/11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/104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65 [2.17, 6.15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Serious treatment-related adverse event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/11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/104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96 [0.93, 4.11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Fatal treatment-related adverse event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/19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185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75 [0.42, 33.49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Any grade adverse Event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Anorexia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8/8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/8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92 [2.43, 6.30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Alanine aminotransferase increase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6/8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2/8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35 [1.05, 1.74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Leukopenia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0/8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/8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.44 [3.84, 18.56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Neutropenia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9/8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/8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.27 [3.75, 18.21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Aspartate aminotransferase increase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6/8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1/8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4 [0.85, 1.51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Anemia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5/8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/8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82 [1.25, 2.66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Alkaline phosphatase increase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5/8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1/8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47 [1.05, 2.06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Rash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5/8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5/8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1 [0.77, 1.33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Nausea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0/8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/8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.50 [4.35, 41.87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Fatigue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7/8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/8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87 [1.20, 2.93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Vomiting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2/8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8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2.40 [4.54, 231.46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ypoalbuminemia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0/8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/8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45 [0.91, 2.30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Pruritu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/8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/8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1 [0.59, 1.40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Blood creatinine increase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/8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/8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71 [1.59, 8.67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Diarrhea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/8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/8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8 [0.48, 1.28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Thrombocytopenia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/8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8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62 [2.32, 39.95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ypocalcemia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/8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/8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48 [0.78, 2.79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Constipation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/8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/8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56 [1.61, 12.87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ypokalemia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/8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/8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0 [0.34, 1.41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yponatremia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/8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/8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0 [0.32, 1.55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Blood bilirubin increase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/8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/8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4 [0.26, 1.58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Paronychia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/8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/8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8 [0.25, 1.81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ypercalcemia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/8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8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06 [0.60, 42.37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yperkalemia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/8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8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04 [0.32, 28.59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Grade 3-5 adverse Event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Alanine aminotransferase increase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/8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/8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6 [0.34, 1.70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Neutropenia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/8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8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.16 [0.75, 229.80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Nausea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/8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8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.16 [0.75, 229.80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Anorexia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/8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8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11 [0.50, 166.51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Diarrhea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/8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8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11 [0.50, 166.51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Leukopenia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/8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8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09 [0.37, 135.02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Anemia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/8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8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04 [0.32, 28.59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Vomiting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/8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8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09 [0.37, 135.02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Aspartate aminotransferase increase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8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/8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4 [0.07, 1.62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Fatigue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8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8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06 [0.25, 103.80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Rash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8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8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02 [0.19, 21.89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Thrombocytopenia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8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8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04 [0.13, 73.46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Blood creatinine increase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8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8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1 [0.06, 15.91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Pruritu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8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8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04 [0.13, 73.46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Paronychia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8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8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04 [0.13, 73.46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0" w:hRule="atLeast"/>
        </w:trPr>
        <w:tc>
          <w:tcPr>
            <w:tcW w:w="4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Alkaline phosphatase increase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8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8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4 [0.01, 8.16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90" w:hRule="atLeast"/>
        </w:trPr>
        <w:tc>
          <w:tcPr>
            <w:tcW w:w="4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Blood bilirubin increase</w:t>
            </w:r>
          </w:p>
        </w:tc>
        <w:tc>
          <w:tcPr>
            <w:tcW w:w="9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80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81</w:t>
            </w:r>
          </w:p>
        </w:tc>
        <w:tc>
          <w:tcPr>
            <w:tcW w:w="20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4 [0.01, 8.16]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bbreviations: </w:t>
      </w:r>
      <w:r>
        <w:rPr>
          <w:rFonts w:cs="Times New Roman" w:ascii="Times New Roman" w:hAnsi="Times New Roman"/>
          <w:bCs/>
          <w:sz w:val="24"/>
          <w:szCs w:val="24"/>
        </w:rPr>
        <w:t xml:space="preserve">AEs: Adverse effects; CI: Confidence interval; CNS: Central Nervous System; CR: Complete response; ECOG: Eastern Cooperative Oncology Group; EGFR: Epidermal growth factor receptor; ET: EGFR tyrosine kinase inhibitors alone; ETC: EGFR tyrosine kinase inhibitors in combination of chemotherapy; GRADE: Grading of Recommendations, Assessment, Development, and Evaluation; HR: Hazard ratio; ORR: Objective response rate; OS: Overall survival; OSR: Overall survival rate; P: Probability; PFS: Progression-free survival; RCT: randomized controlled trial; RR: Risk ratio; TKIs: Tyrosine kinase inhibitors.  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bCs/>
          <w:sz w:val="24"/>
          <w:szCs w:val="24"/>
        </w:rPr>
        <w:t xml:space="preserve"> Differences: hazard ratio (HR) for OS, PFS, and CNS-PFS; risk ratios (RR) for OSR, PFSR, CNS-PFSR, responses, and AEs.   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bCs/>
          <w:sz w:val="24"/>
          <w:szCs w:val="24"/>
        </w:rPr>
        <w:t xml:space="preserve"> Risk of bias assessed using the Jadad scale for randomized controlled trials.      </w:t>
      </w:r>
    </w:p>
    <w:p>
      <w:pPr>
        <w:pStyle w:val="Normal"/>
        <w:rPr/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bCs/>
          <w:sz w:val="24"/>
          <w:szCs w:val="24"/>
        </w:rPr>
        <w:t xml:space="preserve"> Publication bias was explored through visual inspection of the funnel plots.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8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EndNoteBibliographyChar">
    <w:name w:val="EndNote Bibliography Char"/>
    <w:qFormat/>
    <w:rPr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">
    <w:name w:val="EndNote Bibliography"/>
    <w:basedOn w:val="Normal"/>
    <w:qFormat/>
    <w:pPr/>
    <w:rPr>
      <w:kern w:val="0"/>
      <w:sz w:val="20"/>
      <w:szCs w:val="20"/>
      <w:lang w:val="en-US" w:eastAsia="en-US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cs="宋体;SimSun"/>
      <w:kern w:val="0"/>
      <w:sz w:val="18"/>
      <w:szCs w:val="18"/>
    </w:rPr>
  </w:style>
  <w:style w:type="paragraph" w:styleId="Xl68">
    <w:name w:val="xl68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69">
    <w:name w:val="xl69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color w:val="FF0000"/>
      <w:kern w:val="0"/>
      <w:sz w:val="24"/>
      <w:szCs w:val="24"/>
    </w:rPr>
  </w:style>
  <w:style w:type="paragraph" w:styleId="Xl70">
    <w:name w:val="xl70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1">
    <w:name w:val="xl71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color w:val="FF0000"/>
      <w:kern w:val="0"/>
      <w:sz w:val="20"/>
      <w:szCs w:val="20"/>
    </w:rPr>
  </w:style>
  <w:style w:type="paragraph" w:styleId="Xl72">
    <w:name w:val="xl72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3">
    <w:name w:val="xl73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color w:val="FF0000"/>
      <w:kern w:val="0"/>
      <w:sz w:val="24"/>
      <w:szCs w:val="24"/>
    </w:rPr>
  </w:style>
  <w:style w:type="paragraph" w:styleId="Xl74">
    <w:name w:val="xl74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color w:val="FF0000"/>
      <w:kern w:val="0"/>
      <w:sz w:val="24"/>
      <w:szCs w:val="24"/>
    </w:rPr>
  </w:style>
  <w:style w:type="paragraph" w:styleId="Xl75">
    <w:name w:val="xl75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6">
    <w:name w:val="xl76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7">
    <w:name w:val="xl77"/>
    <w:basedOn w:val="Normal"/>
    <w:qFormat/>
    <w:pPr>
      <w:widowControl/>
      <w:pBdr>
        <w:bottom w:val="single" w:sz="8" w:space="0" w:color="000000"/>
      </w:pBdr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8">
    <w:name w:val="xl78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9">
    <w:name w:val="xl79"/>
    <w:basedOn w:val="Normal"/>
    <w:qFormat/>
    <w:pPr>
      <w:widowControl/>
      <w:pBdr>
        <w:bottom w:val="single" w:sz="8" w:space="0" w:color="000000"/>
      </w:pBdr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80">
    <w:name w:val="xl80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1">
    <w:name w:val="xl81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color w:val="FF0000"/>
      <w:kern w:val="0"/>
      <w:sz w:val="20"/>
      <w:szCs w:val="20"/>
    </w:rPr>
  </w:style>
  <w:style w:type="paragraph" w:styleId="Xl82">
    <w:name w:val="xl82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83">
    <w:name w:val="xl83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4">
    <w:name w:val="xl84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5">
    <w:name w:val="xl85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color w:val="FF0000"/>
      <w:kern w:val="0"/>
      <w:sz w:val="24"/>
      <w:szCs w:val="24"/>
    </w:rPr>
  </w:style>
  <w:style w:type="paragraph" w:styleId="Xl86">
    <w:name w:val="xl86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87">
    <w:name w:val="xl87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88">
    <w:name w:val="xl88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jc w:val="center"/>
      <w:textAlignment w:val="center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89">
    <w:name w:val="xl89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jc w:val="center"/>
      <w:textAlignment w:val="center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90">
    <w:name w:val="xl90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91">
    <w:name w:val="xl91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92">
    <w:name w:val="xl92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93">
    <w:name w:val="xl93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color w:val="FF0000"/>
      <w:kern w:val="0"/>
      <w:sz w:val="24"/>
      <w:szCs w:val="24"/>
    </w:rPr>
  </w:style>
  <w:style w:type="paragraph" w:styleId="Xl94">
    <w:name w:val="xl94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color w:val="FF0000"/>
      <w:kern w:val="0"/>
      <w:sz w:val="20"/>
      <w:szCs w:val="20"/>
    </w:rPr>
  </w:style>
  <w:style w:type="paragraph" w:styleId="Xl95">
    <w:name w:val="xl95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color w:val="FF0000"/>
      <w:kern w:val="0"/>
      <w:sz w:val="20"/>
      <w:szCs w:val="20"/>
    </w:rPr>
  </w:style>
  <w:style w:type="paragraph" w:styleId="Xl96">
    <w:name w:val="xl96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97">
    <w:name w:val="xl97"/>
    <w:basedOn w:val="Normal"/>
    <w:qFormat/>
    <w:pPr>
      <w:widowControl/>
      <w:pBdr>
        <w:bottom w:val="single" w:sz="8" w:space="0" w:color="000000"/>
      </w:pBdr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2T04:45:00Z</dcterms:created>
  <dc:creator>Administrator</dc:creator>
  <dc:description/>
  <cp:keywords/>
  <dc:language>en-US</dc:language>
  <cp:lastModifiedBy>Zhang Wenxiong</cp:lastModifiedBy>
  <dcterms:modified xsi:type="dcterms:W3CDTF">2024-05-24T03:44:00Z</dcterms:modified>
  <cp:revision>23</cp:revision>
  <dc:subject/>
  <dc:title/>
</cp:coreProperties>
</file>